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1AB52" w14:textId="5DF59D10" w:rsidR="00D20CD2" w:rsidRDefault="008171B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6B1CE2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Table. </w:t>
      </w:r>
      <w:bookmarkStart w:id="0" w:name="_Hlk182951177"/>
      <w:r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szCs w:val="21"/>
        </w:rPr>
        <w:t xml:space="preserve">numbers and proportions of preferred term </w:t>
      </w:r>
      <w:r>
        <w:rPr>
          <w:rFonts w:ascii="Times New Roman" w:hAnsi="Times New Roman" w:cs="Times New Roman" w:hint="eastAsia"/>
          <w:b/>
          <w:bCs/>
          <w:szCs w:val="21"/>
        </w:rPr>
        <w:t>for</w:t>
      </w:r>
      <w:r>
        <w:rPr>
          <w:rFonts w:ascii="Times New Roman" w:hAnsi="Times New Roman" w:cs="Times New Roman"/>
          <w:b/>
          <w:bCs/>
          <w:szCs w:val="21"/>
        </w:rPr>
        <w:t xml:space="preserve"> Nirmatrelvir/Ritonavir</w:t>
      </w:r>
      <w:r w:rsidR="00345274">
        <w:rPr>
          <w:rFonts w:ascii="Times New Roman" w:hAnsi="Times New Roman" w:cs="Times New Roman" w:hint="eastAsia"/>
          <w:b/>
          <w:bCs/>
          <w:szCs w:val="21"/>
        </w:rPr>
        <w:t xml:space="preserve"> and </w:t>
      </w:r>
      <w:bookmarkStart w:id="1" w:name="_Hlk182977910"/>
      <w:r w:rsidR="007C019C">
        <w:rPr>
          <w:rFonts w:ascii="Times New Roman" w:hAnsi="Times New Roman" w:cs="Times New Roman" w:hint="eastAsia"/>
          <w:b/>
          <w:bCs/>
          <w:szCs w:val="21"/>
        </w:rPr>
        <w:t>c</w:t>
      </w:r>
      <w:r w:rsidR="00345274" w:rsidRPr="00345274">
        <w:rPr>
          <w:rFonts w:ascii="Times New Roman" w:hAnsi="Times New Roman" w:cs="Times New Roman" w:hint="eastAsia"/>
          <w:b/>
          <w:bCs/>
          <w:szCs w:val="21"/>
        </w:rPr>
        <w:t>omparator drugs</w:t>
      </w:r>
      <w:bookmarkEnd w:id="0"/>
      <w:bookmarkEnd w:id="1"/>
      <w:r w:rsidR="00091FCC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W w:w="8102" w:type="dxa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2627"/>
        <w:gridCol w:w="1843"/>
        <w:gridCol w:w="1819"/>
      </w:tblGrid>
      <w:tr w:rsidR="00D20CD2" w:rsidRPr="00345274" w14:paraId="120D08FB" w14:textId="77777777" w:rsidTr="001A3102">
        <w:trPr>
          <w:trHeight w:val="328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63B49" w14:textId="77777777" w:rsidR="00D20CD2" w:rsidRPr="00345274" w:rsidRDefault="008171B9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hAnsi="Times New Roman" w:cs="Times New Roman"/>
                <w:b/>
                <w:bCs/>
                <w:szCs w:val="21"/>
              </w:rPr>
              <w:t>PT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D38D5" w14:textId="46A5B8C9" w:rsidR="00D20CD2" w:rsidRPr="00632EBA" w:rsidRDefault="00632EBA" w:rsidP="001E68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irmatrelvir/Ritonavi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and </w:t>
            </w:r>
            <w:r w:rsidRPr="00345274">
              <w:rPr>
                <w:rFonts w:ascii="Times New Roman" w:hAnsi="Times New Roman" w:cs="Times New Roman" w:hint="eastAsia"/>
                <w:b/>
                <w:bCs/>
                <w:szCs w:val="21"/>
              </w:rPr>
              <w:t>Comparator dru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A3101" w14:textId="77777777" w:rsidR="00D20CD2" w:rsidRPr="00345274" w:rsidRDefault="008171B9" w:rsidP="001E6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274">
              <w:rPr>
                <w:rFonts w:ascii="Times New Roman" w:hAnsi="Times New Roman" w:cs="Times New Roman"/>
                <w:b/>
                <w:bCs/>
                <w:szCs w:val="21"/>
              </w:rPr>
              <w:t>Number of target ADE reports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69CE0" w14:textId="2DD60C64" w:rsidR="00D20CD2" w:rsidRPr="00345274" w:rsidRDefault="00231706" w:rsidP="001E68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31706">
              <w:rPr>
                <w:rFonts w:ascii="Times New Roman" w:hAnsi="Times New Roman" w:cs="Times New Roman" w:hint="eastAsia"/>
                <w:b/>
                <w:bCs/>
                <w:szCs w:val="21"/>
              </w:rPr>
              <w:t>Proportion (%)</w:t>
            </w:r>
          </w:p>
        </w:tc>
      </w:tr>
      <w:tr w:rsidR="001E689F" w:rsidRPr="00345274" w14:paraId="33032EB3" w14:textId="77777777" w:rsidTr="001A3102">
        <w:trPr>
          <w:trHeight w:val="150"/>
        </w:trPr>
        <w:tc>
          <w:tcPr>
            <w:tcW w:w="18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E433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OLE_LINK1" w:colFirst="2" w:colLast="2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ysgeusia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5CAD5" w14:textId="6B1CB20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3212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577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5B8B7D" w14:textId="6587912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6.37 </w:t>
            </w:r>
          </w:p>
        </w:tc>
      </w:tr>
      <w:tr w:rsidR="001E689F" w:rsidRPr="00345274" w14:paraId="3296F63B" w14:textId="77777777" w:rsidTr="001A3102">
        <w:trPr>
          <w:trHeight w:val="269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C235F4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40AB688" w14:textId="3330F960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3" w:name="_Hlk182950020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Pr="0034527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mparator drug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bookmarkEnd w:id="3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09386C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1819" w:type="dxa"/>
            <w:shd w:val="clear" w:color="auto" w:fill="auto"/>
            <w:noWrap/>
          </w:tcPr>
          <w:p w14:paraId="4EC69034" w14:textId="40B78B6C" w:rsidR="001E689F" w:rsidRPr="001E689F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</w:tr>
      <w:bookmarkEnd w:id="2"/>
      <w:tr w:rsidR="001E689F" w:rsidRPr="00345274" w14:paraId="08ED1455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470F904" w14:textId="06F91940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iarrhe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D0E0883" w14:textId="703BA72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695F4E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85</w:t>
            </w:r>
          </w:p>
        </w:tc>
        <w:tc>
          <w:tcPr>
            <w:tcW w:w="1819" w:type="dxa"/>
            <w:shd w:val="clear" w:color="auto" w:fill="auto"/>
            <w:noWrap/>
          </w:tcPr>
          <w:p w14:paraId="2B7A2BBF" w14:textId="19BE94B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9.04 </w:t>
            </w:r>
          </w:p>
        </w:tc>
      </w:tr>
      <w:tr w:rsidR="001E689F" w:rsidRPr="00345274" w14:paraId="3B4C6391" w14:textId="77777777" w:rsidTr="001A3102">
        <w:trPr>
          <w:trHeight w:val="50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A31C179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1D7E219" w14:textId="65D0537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Pr="0034527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mparator drug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09BA30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77</w:t>
            </w:r>
          </w:p>
        </w:tc>
        <w:tc>
          <w:tcPr>
            <w:tcW w:w="1819" w:type="dxa"/>
            <w:shd w:val="clear" w:color="auto" w:fill="auto"/>
            <w:noWrap/>
          </w:tcPr>
          <w:p w14:paraId="0A38ACDD" w14:textId="1C4E807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1E689F" w:rsidRPr="00345274" w14:paraId="75E3344E" w14:textId="77777777" w:rsidTr="001A3102">
        <w:trPr>
          <w:trHeight w:val="330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7C947DE0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4" w:name="OLE_LINK3" w:colFirst="3" w:colLast="3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Nause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7ADF029" w14:textId="0934316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E3436B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6</w:t>
            </w:r>
          </w:p>
        </w:tc>
        <w:tc>
          <w:tcPr>
            <w:tcW w:w="1819" w:type="dxa"/>
            <w:shd w:val="clear" w:color="auto" w:fill="auto"/>
            <w:noWrap/>
          </w:tcPr>
          <w:p w14:paraId="279E1047" w14:textId="0797F7C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5.63 </w:t>
            </w:r>
          </w:p>
        </w:tc>
      </w:tr>
      <w:tr w:rsidR="001E689F" w:rsidRPr="00345274" w14:paraId="3CE575AE" w14:textId="77777777" w:rsidTr="001A3102">
        <w:trPr>
          <w:trHeight w:val="491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285A7D3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2834C07" w14:textId="3367EAA5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086B3A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7</w:t>
            </w:r>
          </w:p>
        </w:tc>
        <w:tc>
          <w:tcPr>
            <w:tcW w:w="1819" w:type="dxa"/>
            <w:shd w:val="clear" w:color="auto" w:fill="auto"/>
            <w:noWrap/>
          </w:tcPr>
          <w:p w14:paraId="4806833C" w14:textId="4C3D057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3.66 </w:t>
            </w:r>
          </w:p>
        </w:tc>
      </w:tr>
      <w:bookmarkEnd w:id="4"/>
      <w:tr w:rsidR="001E689F" w:rsidRPr="00345274" w14:paraId="6659A71C" w14:textId="77777777" w:rsidTr="001A3102">
        <w:trPr>
          <w:trHeight w:val="101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9E068B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Cough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11EA394" w14:textId="6C46D9D2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762FD8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9</w:t>
            </w:r>
          </w:p>
        </w:tc>
        <w:tc>
          <w:tcPr>
            <w:tcW w:w="1819" w:type="dxa"/>
            <w:shd w:val="clear" w:color="auto" w:fill="auto"/>
            <w:noWrap/>
          </w:tcPr>
          <w:p w14:paraId="04164B76" w14:textId="30D8905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4.90 </w:t>
            </w:r>
          </w:p>
        </w:tc>
      </w:tr>
      <w:tr w:rsidR="001E689F" w:rsidRPr="00345274" w14:paraId="39651345" w14:textId="77777777" w:rsidTr="001A3102">
        <w:trPr>
          <w:trHeight w:val="530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86CD4A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2280C8D" w14:textId="47E9326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7641EE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8</w:t>
            </w:r>
          </w:p>
        </w:tc>
        <w:tc>
          <w:tcPr>
            <w:tcW w:w="1819" w:type="dxa"/>
            <w:shd w:val="clear" w:color="auto" w:fill="auto"/>
            <w:noWrap/>
          </w:tcPr>
          <w:p w14:paraId="54CC36F4" w14:textId="704F81A1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51 </w:t>
            </w:r>
          </w:p>
        </w:tc>
      </w:tr>
      <w:tr w:rsidR="001E689F" w:rsidRPr="00345274" w14:paraId="58852F4B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75A115B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Headache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FCB94B4" w14:textId="4AF8830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149B48" w14:textId="5E0549D0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78</w:t>
            </w:r>
          </w:p>
        </w:tc>
        <w:tc>
          <w:tcPr>
            <w:tcW w:w="1819" w:type="dxa"/>
            <w:shd w:val="clear" w:color="auto" w:fill="auto"/>
            <w:noWrap/>
          </w:tcPr>
          <w:p w14:paraId="3195BD1F" w14:textId="1680E9E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4.48 </w:t>
            </w:r>
          </w:p>
        </w:tc>
      </w:tr>
      <w:tr w:rsidR="001E689F" w:rsidRPr="00345274" w14:paraId="527920FE" w14:textId="77777777" w:rsidTr="001A3102">
        <w:trPr>
          <w:trHeight w:val="501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874405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ED51940" w14:textId="7F223AE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36AFAE" w14:textId="2C592179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19</w:t>
            </w:r>
          </w:p>
        </w:tc>
        <w:tc>
          <w:tcPr>
            <w:tcW w:w="1819" w:type="dxa"/>
            <w:shd w:val="clear" w:color="auto" w:fill="auto"/>
            <w:noWrap/>
          </w:tcPr>
          <w:p w14:paraId="4CFE4A67" w14:textId="4736E1E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3.61 </w:t>
            </w:r>
          </w:p>
        </w:tc>
      </w:tr>
      <w:tr w:rsidR="001E689F" w:rsidRPr="00345274" w14:paraId="161131C6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0BF394C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Fatigue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A9E79D8" w14:textId="0B98F58B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B5231E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8</w:t>
            </w:r>
          </w:p>
        </w:tc>
        <w:tc>
          <w:tcPr>
            <w:tcW w:w="1819" w:type="dxa"/>
            <w:shd w:val="clear" w:color="auto" w:fill="auto"/>
            <w:noWrap/>
          </w:tcPr>
          <w:p w14:paraId="5C1112F5" w14:textId="2A050ECE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4.22 </w:t>
            </w:r>
          </w:p>
        </w:tc>
      </w:tr>
      <w:tr w:rsidR="001E689F" w:rsidRPr="00345274" w14:paraId="7BF46857" w14:textId="77777777" w:rsidTr="001A3102">
        <w:trPr>
          <w:trHeight w:val="49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2CAF3A92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966AB02" w14:textId="64CC1D5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BB5FDD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17</w:t>
            </w:r>
          </w:p>
        </w:tc>
        <w:tc>
          <w:tcPr>
            <w:tcW w:w="1819" w:type="dxa"/>
            <w:shd w:val="clear" w:color="auto" w:fill="auto"/>
            <w:noWrap/>
          </w:tcPr>
          <w:p w14:paraId="79598FF3" w14:textId="1E25E86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4.91 </w:t>
            </w:r>
          </w:p>
        </w:tc>
      </w:tr>
      <w:tr w:rsidR="001E689F" w:rsidRPr="00345274" w14:paraId="5D0F0983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A53D69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Vomiting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D5CBBAC" w14:textId="464EE88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987446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9</w:t>
            </w:r>
          </w:p>
        </w:tc>
        <w:tc>
          <w:tcPr>
            <w:tcW w:w="1819" w:type="dxa"/>
            <w:shd w:val="clear" w:color="auto" w:fill="auto"/>
            <w:noWrap/>
          </w:tcPr>
          <w:p w14:paraId="48B18383" w14:textId="451ECBA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92 </w:t>
            </w:r>
          </w:p>
        </w:tc>
      </w:tr>
      <w:tr w:rsidR="001E689F" w:rsidRPr="00345274" w14:paraId="6313B2F9" w14:textId="77777777" w:rsidTr="001A3102">
        <w:trPr>
          <w:trHeight w:val="511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24ECC70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A9C0241" w14:textId="2E8AB8F0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0F3F9F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0</w:t>
            </w:r>
          </w:p>
        </w:tc>
        <w:tc>
          <w:tcPr>
            <w:tcW w:w="1819" w:type="dxa"/>
            <w:shd w:val="clear" w:color="auto" w:fill="auto"/>
            <w:noWrap/>
          </w:tcPr>
          <w:p w14:paraId="6A087F97" w14:textId="26BA89A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13 </w:t>
            </w:r>
          </w:p>
        </w:tc>
      </w:tr>
      <w:tr w:rsidR="001E689F" w:rsidRPr="00345274" w14:paraId="30C1E439" w14:textId="77777777" w:rsidTr="001A3102">
        <w:trPr>
          <w:trHeight w:val="320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05C5E29C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Abdominal pa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3934095" w14:textId="4A3EE52F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2159AA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6</w:t>
            </w:r>
          </w:p>
        </w:tc>
        <w:tc>
          <w:tcPr>
            <w:tcW w:w="1819" w:type="dxa"/>
            <w:shd w:val="clear" w:color="auto" w:fill="auto"/>
            <w:noWrap/>
          </w:tcPr>
          <w:p w14:paraId="017997D1" w14:textId="1973A66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91 </w:t>
            </w:r>
          </w:p>
        </w:tc>
      </w:tr>
      <w:tr w:rsidR="001E689F" w:rsidRPr="00345274" w14:paraId="3547C3B7" w14:textId="77777777" w:rsidTr="001A3102">
        <w:trPr>
          <w:trHeight w:val="494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95D3A7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899ECAC" w14:textId="72F4D85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194C1A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0</w:t>
            </w:r>
          </w:p>
        </w:tc>
        <w:tc>
          <w:tcPr>
            <w:tcW w:w="1819" w:type="dxa"/>
            <w:shd w:val="clear" w:color="auto" w:fill="auto"/>
            <w:noWrap/>
          </w:tcPr>
          <w:p w14:paraId="498959D3" w14:textId="0B5EAC83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31 </w:t>
            </w:r>
          </w:p>
        </w:tc>
      </w:tr>
      <w:tr w:rsidR="001E689F" w:rsidRPr="00345274" w14:paraId="30910B0C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1D2C0D5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Nasal congestio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E096002" w14:textId="795B9332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B5018D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0</w:t>
            </w:r>
          </w:p>
        </w:tc>
        <w:tc>
          <w:tcPr>
            <w:tcW w:w="1819" w:type="dxa"/>
            <w:shd w:val="clear" w:color="auto" w:fill="auto"/>
            <w:noWrap/>
          </w:tcPr>
          <w:p w14:paraId="23092304" w14:textId="6A471921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1E689F" w:rsidRPr="00345274" w14:paraId="4A363474" w14:textId="77777777" w:rsidTr="001A3102">
        <w:trPr>
          <w:trHeight w:val="507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4761A6D9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84AA45C" w14:textId="21F73D8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900283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6</w:t>
            </w:r>
          </w:p>
        </w:tc>
        <w:tc>
          <w:tcPr>
            <w:tcW w:w="1819" w:type="dxa"/>
            <w:shd w:val="clear" w:color="auto" w:fill="auto"/>
            <w:noWrap/>
          </w:tcPr>
          <w:p w14:paraId="59BD320E" w14:textId="2C9C84B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35 </w:t>
            </w:r>
          </w:p>
        </w:tc>
      </w:tr>
      <w:tr w:rsidR="001E689F" w:rsidRPr="00345274" w14:paraId="7236D909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1C87192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Malaise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5DD1DA1" w14:textId="0CFBE0EB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C653E7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1</w:t>
            </w:r>
          </w:p>
        </w:tc>
        <w:tc>
          <w:tcPr>
            <w:tcW w:w="1819" w:type="dxa"/>
            <w:shd w:val="clear" w:color="auto" w:fill="auto"/>
            <w:noWrap/>
          </w:tcPr>
          <w:p w14:paraId="698D710C" w14:textId="7E09CBEC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70 </w:t>
            </w:r>
          </w:p>
        </w:tc>
      </w:tr>
      <w:tr w:rsidR="001E689F" w:rsidRPr="00345274" w14:paraId="5A499B2C" w14:textId="77777777" w:rsidTr="001A3102">
        <w:trPr>
          <w:trHeight w:val="504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D311BE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007C9C7" w14:textId="363BFDB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D4A9DD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6</w:t>
            </w:r>
          </w:p>
        </w:tc>
        <w:tc>
          <w:tcPr>
            <w:tcW w:w="1819" w:type="dxa"/>
            <w:shd w:val="clear" w:color="auto" w:fill="auto"/>
            <w:noWrap/>
          </w:tcPr>
          <w:p w14:paraId="2A856392" w14:textId="4E651D6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24 </w:t>
            </w:r>
          </w:p>
        </w:tc>
      </w:tr>
      <w:tr w:rsidR="001E689F" w:rsidRPr="00345274" w14:paraId="691BADA7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54D2DD9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Oropharyngeal pa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88BFEAA" w14:textId="5D7A23C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B58F8E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9</w:t>
            </w:r>
          </w:p>
        </w:tc>
        <w:tc>
          <w:tcPr>
            <w:tcW w:w="1819" w:type="dxa"/>
            <w:shd w:val="clear" w:color="auto" w:fill="auto"/>
            <w:noWrap/>
          </w:tcPr>
          <w:p w14:paraId="69512595" w14:textId="112AC2E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69 </w:t>
            </w:r>
          </w:p>
        </w:tc>
      </w:tr>
      <w:tr w:rsidR="001E689F" w:rsidRPr="00345274" w14:paraId="67877A42" w14:textId="77777777" w:rsidTr="001A3102">
        <w:trPr>
          <w:trHeight w:val="517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65E1C86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1D2882A" w14:textId="1B87435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BE7E30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1</w:t>
            </w:r>
          </w:p>
        </w:tc>
        <w:tc>
          <w:tcPr>
            <w:tcW w:w="1819" w:type="dxa"/>
            <w:shd w:val="clear" w:color="auto" w:fill="auto"/>
            <w:noWrap/>
          </w:tcPr>
          <w:p w14:paraId="3AFBC37E" w14:textId="3D6EB103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62 </w:t>
            </w:r>
          </w:p>
        </w:tc>
      </w:tr>
      <w:tr w:rsidR="001E689F" w:rsidRPr="00345274" w14:paraId="5F6D0BC2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536A2CB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Pyrex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B4324AE" w14:textId="5C43F832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E2EEC4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5</w:t>
            </w:r>
          </w:p>
        </w:tc>
        <w:tc>
          <w:tcPr>
            <w:tcW w:w="1819" w:type="dxa"/>
            <w:shd w:val="clear" w:color="auto" w:fill="auto"/>
            <w:noWrap/>
          </w:tcPr>
          <w:p w14:paraId="21EEC0F4" w14:textId="6B84356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60 </w:t>
            </w:r>
          </w:p>
        </w:tc>
      </w:tr>
      <w:tr w:rsidR="001E689F" w:rsidRPr="00345274" w14:paraId="75B7DF46" w14:textId="77777777" w:rsidTr="001A3102">
        <w:trPr>
          <w:trHeight w:val="48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568F760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6E71F46" w14:textId="28733E0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A7B4F1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45</w:t>
            </w:r>
          </w:p>
        </w:tc>
        <w:tc>
          <w:tcPr>
            <w:tcW w:w="1819" w:type="dxa"/>
            <w:shd w:val="clear" w:color="auto" w:fill="auto"/>
            <w:noWrap/>
          </w:tcPr>
          <w:p w14:paraId="6BD56CB2" w14:textId="3572D68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3.44 </w:t>
            </w:r>
          </w:p>
        </w:tc>
      </w:tr>
      <w:tr w:rsidR="001E689F" w:rsidRPr="00345274" w14:paraId="635705E4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29FD6EF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izziness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A96371E" w14:textId="2185DF0A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CD67BE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2</w:t>
            </w:r>
          </w:p>
        </w:tc>
        <w:tc>
          <w:tcPr>
            <w:tcW w:w="1819" w:type="dxa"/>
            <w:shd w:val="clear" w:color="auto" w:fill="auto"/>
            <w:noWrap/>
          </w:tcPr>
          <w:p w14:paraId="3611C8F4" w14:textId="745F9E6D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59 </w:t>
            </w:r>
          </w:p>
        </w:tc>
      </w:tr>
      <w:tr w:rsidR="001E689F" w:rsidRPr="00345274" w14:paraId="0E087C99" w14:textId="77777777" w:rsidTr="001A3102">
        <w:trPr>
          <w:trHeight w:val="513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C89E01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06660D0" w14:textId="7D86D48F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9D0DF1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1</w:t>
            </w:r>
          </w:p>
        </w:tc>
        <w:tc>
          <w:tcPr>
            <w:tcW w:w="1819" w:type="dxa"/>
            <w:shd w:val="clear" w:color="auto" w:fill="auto"/>
            <w:noWrap/>
          </w:tcPr>
          <w:p w14:paraId="7E2C8C1F" w14:textId="25B4F578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73 </w:t>
            </w:r>
          </w:p>
        </w:tc>
      </w:tr>
      <w:tr w:rsidR="001E689F" w:rsidRPr="00345274" w14:paraId="5808B9C6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76A0AC7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Taste disorder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D04EB29" w14:textId="18EB83E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BE31A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841</w:t>
            </w:r>
          </w:p>
        </w:tc>
        <w:tc>
          <w:tcPr>
            <w:tcW w:w="1819" w:type="dxa"/>
            <w:shd w:val="clear" w:color="auto" w:fill="auto"/>
            <w:noWrap/>
          </w:tcPr>
          <w:p w14:paraId="6B849303" w14:textId="0518723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39 </w:t>
            </w:r>
          </w:p>
        </w:tc>
      </w:tr>
      <w:tr w:rsidR="001E689F" w:rsidRPr="00345274" w14:paraId="111A8A6A" w14:textId="77777777" w:rsidTr="001A3102">
        <w:trPr>
          <w:trHeight w:val="49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61CBB91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F89AC15" w14:textId="55B6D19B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9B88F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1819" w:type="dxa"/>
            <w:shd w:val="clear" w:color="auto" w:fill="auto"/>
            <w:noWrap/>
          </w:tcPr>
          <w:p w14:paraId="4CE1E4FD" w14:textId="15182148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1E689F" w:rsidRPr="00345274" w14:paraId="47D0EC68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23CC971" w14:textId="506A07C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Rhinorrhe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108D216" w14:textId="2C443B4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706E42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3</w:t>
            </w:r>
          </w:p>
        </w:tc>
        <w:tc>
          <w:tcPr>
            <w:tcW w:w="1819" w:type="dxa"/>
            <w:shd w:val="clear" w:color="auto" w:fill="auto"/>
            <w:noWrap/>
          </w:tcPr>
          <w:p w14:paraId="0642B2C5" w14:textId="715BEA0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33 </w:t>
            </w:r>
          </w:p>
        </w:tc>
      </w:tr>
      <w:tr w:rsidR="001E689F" w:rsidRPr="00345274" w14:paraId="36E2E57F" w14:textId="77777777" w:rsidTr="001A3102">
        <w:trPr>
          <w:trHeight w:val="414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50A3E8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50CA3D7" w14:textId="05B503B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F66C29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4</w:t>
            </w:r>
          </w:p>
        </w:tc>
        <w:tc>
          <w:tcPr>
            <w:tcW w:w="1819" w:type="dxa"/>
            <w:shd w:val="clear" w:color="auto" w:fill="auto"/>
            <w:noWrap/>
          </w:tcPr>
          <w:p w14:paraId="78A040CD" w14:textId="261BD3A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34 </w:t>
            </w:r>
          </w:p>
        </w:tc>
      </w:tr>
      <w:tr w:rsidR="001E689F" w:rsidRPr="00345274" w14:paraId="6F0F287B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98AF7B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Feeling abnormal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34D8192" w14:textId="0DABCD1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7074F5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6</w:t>
            </w:r>
          </w:p>
        </w:tc>
        <w:tc>
          <w:tcPr>
            <w:tcW w:w="1819" w:type="dxa"/>
            <w:shd w:val="clear" w:color="auto" w:fill="auto"/>
            <w:noWrap/>
          </w:tcPr>
          <w:p w14:paraId="4843E0AD" w14:textId="03EBEE5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20 </w:t>
            </w:r>
          </w:p>
        </w:tc>
      </w:tr>
      <w:tr w:rsidR="001E689F" w:rsidRPr="00345274" w14:paraId="1A9AEC1B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390FC82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C33CA96" w14:textId="46D51C4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EFC1A5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3</w:t>
            </w:r>
          </w:p>
        </w:tc>
        <w:tc>
          <w:tcPr>
            <w:tcW w:w="1819" w:type="dxa"/>
            <w:shd w:val="clear" w:color="auto" w:fill="auto"/>
            <w:noWrap/>
          </w:tcPr>
          <w:p w14:paraId="0DE4B907" w14:textId="4A52169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50 </w:t>
            </w:r>
          </w:p>
        </w:tc>
      </w:tr>
      <w:tr w:rsidR="001E689F" w:rsidRPr="00345274" w14:paraId="719D5CC4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46081E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Pa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56365D0" w14:textId="008DCFE0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45A492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1</w:t>
            </w:r>
          </w:p>
        </w:tc>
        <w:tc>
          <w:tcPr>
            <w:tcW w:w="1819" w:type="dxa"/>
            <w:shd w:val="clear" w:color="auto" w:fill="auto"/>
            <w:noWrap/>
          </w:tcPr>
          <w:p w14:paraId="37C73DDF" w14:textId="23C5240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10 </w:t>
            </w:r>
          </w:p>
        </w:tc>
      </w:tr>
      <w:tr w:rsidR="001E689F" w:rsidRPr="00345274" w14:paraId="3877C990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CFCB35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579701E" w14:textId="4010648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CF025E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73</w:t>
            </w:r>
          </w:p>
        </w:tc>
        <w:tc>
          <w:tcPr>
            <w:tcW w:w="1819" w:type="dxa"/>
            <w:shd w:val="clear" w:color="auto" w:fill="auto"/>
            <w:noWrap/>
          </w:tcPr>
          <w:p w14:paraId="469AB753" w14:textId="65D29A5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4.86 </w:t>
            </w:r>
          </w:p>
        </w:tc>
      </w:tr>
      <w:tr w:rsidR="001E689F" w:rsidRPr="00345274" w14:paraId="3BE9CD72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67C6E0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Insomn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E96F9A2" w14:textId="6872F81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F3A0EF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6</w:t>
            </w:r>
          </w:p>
        </w:tc>
        <w:tc>
          <w:tcPr>
            <w:tcW w:w="1819" w:type="dxa"/>
            <w:shd w:val="clear" w:color="auto" w:fill="auto"/>
            <w:noWrap/>
          </w:tcPr>
          <w:p w14:paraId="6D71A592" w14:textId="054E731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89 </w:t>
            </w:r>
          </w:p>
        </w:tc>
      </w:tr>
      <w:tr w:rsidR="001E689F" w:rsidRPr="00345274" w14:paraId="1C6D494D" w14:textId="77777777" w:rsidTr="001A3102">
        <w:trPr>
          <w:trHeight w:val="425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37B6E8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14CCC6D" w14:textId="5BE9FC5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4B23B9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8</w:t>
            </w:r>
          </w:p>
        </w:tc>
        <w:tc>
          <w:tcPr>
            <w:tcW w:w="1819" w:type="dxa"/>
            <w:shd w:val="clear" w:color="auto" w:fill="auto"/>
            <w:noWrap/>
          </w:tcPr>
          <w:p w14:paraId="2FA65DE8" w14:textId="3A072208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17 </w:t>
            </w:r>
          </w:p>
        </w:tc>
      </w:tr>
      <w:tr w:rsidR="001E689F" w:rsidRPr="00345274" w14:paraId="6D752BF0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27A1D56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Rash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684C6BC" w14:textId="2A19AC95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C8C682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2</w:t>
            </w:r>
          </w:p>
        </w:tc>
        <w:tc>
          <w:tcPr>
            <w:tcW w:w="1819" w:type="dxa"/>
            <w:shd w:val="clear" w:color="auto" w:fill="auto"/>
            <w:noWrap/>
          </w:tcPr>
          <w:p w14:paraId="67742325" w14:textId="35FC07D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54 </w:t>
            </w:r>
          </w:p>
        </w:tc>
      </w:tr>
      <w:tr w:rsidR="001E689F" w:rsidRPr="00345274" w14:paraId="5344F34F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43238CC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5DD5CA1" w14:textId="1608CC8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376341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1</w:t>
            </w:r>
          </w:p>
        </w:tc>
        <w:tc>
          <w:tcPr>
            <w:tcW w:w="1819" w:type="dxa"/>
            <w:shd w:val="clear" w:color="auto" w:fill="auto"/>
            <w:noWrap/>
          </w:tcPr>
          <w:p w14:paraId="5FE79B7D" w14:textId="6B11278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23 </w:t>
            </w:r>
          </w:p>
        </w:tc>
      </w:tr>
      <w:tr w:rsidR="001E689F" w:rsidRPr="00345274" w14:paraId="478CCC73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173702E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Asthen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4782726" w14:textId="061BDD2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82A99C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4</w:t>
            </w:r>
          </w:p>
        </w:tc>
        <w:tc>
          <w:tcPr>
            <w:tcW w:w="1819" w:type="dxa"/>
            <w:shd w:val="clear" w:color="auto" w:fill="auto"/>
            <w:noWrap/>
          </w:tcPr>
          <w:p w14:paraId="2FB1801E" w14:textId="48B4924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49 </w:t>
            </w:r>
          </w:p>
        </w:tc>
      </w:tr>
      <w:tr w:rsidR="001E689F" w:rsidRPr="00345274" w14:paraId="2DA9865D" w14:textId="77777777" w:rsidTr="001A3102">
        <w:trPr>
          <w:trHeight w:val="530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F8C3D0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20EA850" w14:textId="7D1181D0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5BCC52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5</w:t>
            </w:r>
          </w:p>
        </w:tc>
        <w:tc>
          <w:tcPr>
            <w:tcW w:w="1819" w:type="dxa"/>
            <w:shd w:val="clear" w:color="auto" w:fill="auto"/>
            <w:noWrap/>
          </w:tcPr>
          <w:p w14:paraId="27BA35AA" w14:textId="31CF073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96 </w:t>
            </w:r>
          </w:p>
        </w:tc>
      </w:tr>
      <w:tr w:rsidR="001E689F" w:rsidRPr="00345274" w14:paraId="49933A6D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5B945BD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yspnoea</w:t>
            </w:r>
            <w:proofErr w:type="spellEnd"/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59396C6" w14:textId="6CB1131E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0C2410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509</w:t>
            </w:r>
          </w:p>
        </w:tc>
        <w:tc>
          <w:tcPr>
            <w:tcW w:w="1819" w:type="dxa"/>
            <w:shd w:val="clear" w:color="auto" w:fill="auto"/>
            <w:noWrap/>
          </w:tcPr>
          <w:p w14:paraId="6ED0567F" w14:textId="20726EF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44 </w:t>
            </w:r>
          </w:p>
        </w:tc>
      </w:tr>
      <w:tr w:rsidR="001E689F" w:rsidRPr="00345274" w14:paraId="10FA696D" w14:textId="77777777" w:rsidTr="001A3102">
        <w:trPr>
          <w:trHeight w:val="500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0353DD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5923D92" w14:textId="685384C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50C30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4016</w:t>
            </w:r>
          </w:p>
        </w:tc>
        <w:tc>
          <w:tcPr>
            <w:tcW w:w="1819" w:type="dxa"/>
            <w:shd w:val="clear" w:color="auto" w:fill="auto"/>
            <w:noWrap/>
          </w:tcPr>
          <w:p w14:paraId="7357F90D" w14:textId="7E5DF06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4.01 </w:t>
            </w:r>
          </w:p>
        </w:tc>
      </w:tr>
      <w:tr w:rsidR="001E689F" w:rsidRPr="00345274" w14:paraId="54C11CB1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71AB3E4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Illness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18044A4" w14:textId="48B0C10E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D6195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481</w:t>
            </w:r>
          </w:p>
        </w:tc>
        <w:tc>
          <w:tcPr>
            <w:tcW w:w="1819" w:type="dxa"/>
            <w:shd w:val="clear" w:color="auto" w:fill="auto"/>
            <w:noWrap/>
          </w:tcPr>
          <w:p w14:paraId="70966582" w14:textId="50099B51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36 </w:t>
            </w:r>
          </w:p>
        </w:tc>
      </w:tr>
      <w:tr w:rsidR="001E689F" w:rsidRPr="00345274" w14:paraId="7454D3DB" w14:textId="77777777" w:rsidTr="001A3102">
        <w:trPr>
          <w:trHeight w:val="513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F76A4D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59FA812" w14:textId="59BFD0F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FFA90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103</w:t>
            </w:r>
          </w:p>
        </w:tc>
        <w:tc>
          <w:tcPr>
            <w:tcW w:w="1819" w:type="dxa"/>
            <w:shd w:val="clear" w:color="auto" w:fill="auto"/>
            <w:noWrap/>
          </w:tcPr>
          <w:p w14:paraId="33057B38" w14:textId="3DEED02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10 </w:t>
            </w:r>
          </w:p>
        </w:tc>
      </w:tr>
      <w:tr w:rsidR="001E689F" w:rsidRPr="00345274" w14:paraId="6A5E2107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7550617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Abdominal discomfort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7B7AABC" w14:textId="3644FA7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1DB10F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4</w:t>
            </w:r>
          </w:p>
        </w:tc>
        <w:tc>
          <w:tcPr>
            <w:tcW w:w="1819" w:type="dxa"/>
            <w:shd w:val="clear" w:color="auto" w:fill="auto"/>
            <w:noWrap/>
          </w:tcPr>
          <w:p w14:paraId="2A1E6039" w14:textId="52924F3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34 </w:t>
            </w:r>
          </w:p>
        </w:tc>
      </w:tr>
      <w:tr w:rsidR="001E689F" w:rsidRPr="00345274" w14:paraId="26C858F7" w14:textId="77777777" w:rsidTr="001A3102">
        <w:trPr>
          <w:trHeight w:val="49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825FDD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487AAA0" w14:textId="12139F3C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A9723A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7</w:t>
            </w:r>
          </w:p>
        </w:tc>
        <w:tc>
          <w:tcPr>
            <w:tcW w:w="1819" w:type="dxa"/>
            <w:shd w:val="clear" w:color="auto" w:fill="auto"/>
            <w:noWrap/>
          </w:tcPr>
          <w:p w14:paraId="168FD418" w14:textId="77853FA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1E689F" w:rsidRPr="00345274" w14:paraId="06F85322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F09B0B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ecreased appetite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1CCD356" w14:textId="32B5C77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D48474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1</w:t>
            </w:r>
          </w:p>
        </w:tc>
        <w:tc>
          <w:tcPr>
            <w:tcW w:w="1819" w:type="dxa"/>
            <w:shd w:val="clear" w:color="auto" w:fill="auto"/>
            <w:noWrap/>
          </w:tcPr>
          <w:p w14:paraId="38EA136F" w14:textId="63B3B89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34 </w:t>
            </w:r>
          </w:p>
        </w:tc>
      </w:tr>
      <w:tr w:rsidR="001E689F" w:rsidRPr="00345274" w14:paraId="337916F3" w14:textId="77777777" w:rsidTr="001A3102">
        <w:trPr>
          <w:trHeight w:val="509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F99EF9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F89E63F" w14:textId="7A8D81A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52F01A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4</w:t>
            </w:r>
          </w:p>
        </w:tc>
        <w:tc>
          <w:tcPr>
            <w:tcW w:w="1819" w:type="dxa"/>
            <w:shd w:val="clear" w:color="auto" w:fill="auto"/>
            <w:noWrap/>
          </w:tcPr>
          <w:p w14:paraId="20D200E5" w14:textId="0968381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1E689F" w:rsidRPr="00345274" w14:paraId="7C84A07B" w14:textId="77777777" w:rsidTr="001A3102">
        <w:trPr>
          <w:trHeight w:val="402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772463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Pruritus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5FD6376" w14:textId="6B07F13B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DD5C6A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2</w:t>
            </w:r>
          </w:p>
        </w:tc>
        <w:tc>
          <w:tcPr>
            <w:tcW w:w="1819" w:type="dxa"/>
            <w:shd w:val="clear" w:color="auto" w:fill="auto"/>
            <w:noWrap/>
          </w:tcPr>
          <w:p w14:paraId="1B2F3157" w14:textId="527FF8F3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20 </w:t>
            </w:r>
          </w:p>
        </w:tc>
      </w:tr>
      <w:tr w:rsidR="001E689F" w:rsidRPr="00345274" w14:paraId="3B79ABC0" w14:textId="77777777" w:rsidTr="001A3102">
        <w:trPr>
          <w:trHeight w:val="422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70D92A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EBF25BF" w14:textId="79067C5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17E281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1</w:t>
            </w:r>
          </w:p>
        </w:tc>
        <w:tc>
          <w:tcPr>
            <w:tcW w:w="1819" w:type="dxa"/>
            <w:shd w:val="clear" w:color="auto" w:fill="auto"/>
            <w:noWrap/>
          </w:tcPr>
          <w:p w14:paraId="0D597211" w14:textId="140B434C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2.26 </w:t>
            </w:r>
          </w:p>
        </w:tc>
      </w:tr>
      <w:tr w:rsidR="001E689F" w:rsidRPr="00345274" w14:paraId="6745F9FD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5BEB9B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Myalg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0E7A0EF" w14:textId="623F2B75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15C98B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7</w:t>
            </w:r>
          </w:p>
        </w:tc>
        <w:tc>
          <w:tcPr>
            <w:tcW w:w="1819" w:type="dxa"/>
            <w:shd w:val="clear" w:color="auto" w:fill="auto"/>
            <w:noWrap/>
          </w:tcPr>
          <w:p w14:paraId="0BE18F5F" w14:textId="13D62DA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15 </w:t>
            </w:r>
          </w:p>
        </w:tc>
      </w:tr>
      <w:tr w:rsidR="001E689F" w:rsidRPr="00345274" w14:paraId="26CB99CE" w14:textId="77777777" w:rsidTr="001A3102">
        <w:trPr>
          <w:trHeight w:val="505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2944DE2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E7C8AF5" w14:textId="203C4A55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EB80CB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4</w:t>
            </w:r>
          </w:p>
        </w:tc>
        <w:tc>
          <w:tcPr>
            <w:tcW w:w="1819" w:type="dxa"/>
            <w:shd w:val="clear" w:color="auto" w:fill="auto"/>
            <w:noWrap/>
          </w:tcPr>
          <w:p w14:paraId="17B8C789" w14:textId="4D9BADA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87 </w:t>
            </w:r>
          </w:p>
        </w:tc>
      </w:tr>
      <w:tr w:rsidR="001E689F" w:rsidRPr="00345274" w14:paraId="28FE8BB1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BD82EC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Nasopharyngitis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F886CCD" w14:textId="575FCC9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C2D7E8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1819" w:type="dxa"/>
            <w:shd w:val="clear" w:color="auto" w:fill="auto"/>
            <w:noWrap/>
          </w:tcPr>
          <w:p w14:paraId="40E1942E" w14:textId="7A8BDDDD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04 </w:t>
            </w:r>
          </w:p>
        </w:tc>
      </w:tr>
      <w:tr w:rsidR="001E689F" w:rsidRPr="00345274" w14:paraId="426C4020" w14:textId="77777777" w:rsidTr="001A3102">
        <w:trPr>
          <w:trHeight w:val="502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4841DD1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1CC9D3E" w14:textId="42BC558C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B92917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2</w:t>
            </w:r>
          </w:p>
        </w:tc>
        <w:tc>
          <w:tcPr>
            <w:tcW w:w="1819" w:type="dxa"/>
            <w:shd w:val="clear" w:color="auto" w:fill="auto"/>
            <w:noWrap/>
          </w:tcPr>
          <w:p w14:paraId="776A41D3" w14:textId="2DA796AE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29 </w:t>
            </w:r>
          </w:p>
        </w:tc>
      </w:tr>
      <w:tr w:rsidR="001E689F" w:rsidRPr="00345274" w14:paraId="4023186B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DE4EADC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neezing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212CE97" w14:textId="455E40CA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8C5A70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8</w:t>
            </w:r>
          </w:p>
        </w:tc>
        <w:tc>
          <w:tcPr>
            <w:tcW w:w="1819" w:type="dxa"/>
            <w:shd w:val="clear" w:color="auto" w:fill="auto"/>
            <w:noWrap/>
          </w:tcPr>
          <w:p w14:paraId="51763D86" w14:textId="38F3631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1.02 </w:t>
            </w:r>
          </w:p>
        </w:tc>
      </w:tr>
      <w:tr w:rsidR="001E689F" w:rsidRPr="00345274" w14:paraId="294F8A03" w14:textId="77777777" w:rsidTr="001A3102">
        <w:trPr>
          <w:trHeight w:val="515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D6C9970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A472BFC" w14:textId="599D2DC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6F5BA2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819" w:type="dxa"/>
            <w:shd w:val="clear" w:color="auto" w:fill="auto"/>
            <w:noWrap/>
          </w:tcPr>
          <w:p w14:paraId="161B1DB6" w14:textId="0FFBB92E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1E689F" w:rsidRPr="00345274" w14:paraId="5ABB5B76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B6E661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Urticar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54F4166" w14:textId="2D37F84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8C8CA4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4</w:t>
            </w:r>
          </w:p>
        </w:tc>
        <w:tc>
          <w:tcPr>
            <w:tcW w:w="1819" w:type="dxa"/>
            <w:shd w:val="clear" w:color="auto" w:fill="auto"/>
            <w:noWrap/>
          </w:tcPr>
          <w:p w14:paraId="46FC5E52" w14:textId="45B373D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98 </w:t>
            </w:r>
          </w:p>
        </w:tc>
      </w:tr>
      <w:tr w:rsidR="001E689F" w:rsidRPr="00345274" w14:paraId="22574E88" w14:textId="77777777" w:rsidTr="001A3102">
        <w:trPr>
          <w:trHeight w:val="484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60B0986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1D2AB42" w14:textId="43A5959C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010401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6</w:t>
            </w:r>
          </w:p>
        </w:tc>
        <w:tc>
          <w:tcPr>
            <w:tcW w:w="1819" w:type="dxa"/>
            <w:shd w:val="clear" w:color="auto" w:fill="auto"/>
            <w:noWrap/>
          </w:tcPr>
          <w:p w14:paraId="54036C1C" w14:textId="2309CA8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94 </w:t>
            </w:r>
          </w:p>
        </w:tc>
      </w:tr>
      <w:tr w:rsidR="001E689F" w:rsidRPr="00345274" w14:paraId="10D97084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0A6C818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5" w:name="OLE_LINK4" w:colFirst="3" w:colLast="3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ysphon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FB14AB7" w14:textId="397BDADE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8C3D4C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8</w:t>
            </w:r>
          </w:p>
        </w:tc>
        <w:tc>
          <w:tcPr>
            <w:tcW w:w="1819" w:type="dxa"/>
            <w:shd w:val="clear" w:color="auto" w:fill="auto"/>
            <w:noWrap/>
          </w:tcPr>
          <w:p w14:paraId="52187F53" w14:textId="3F58E47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1E689F" w:rsidRPr="00345274" w14:paraId="01D3E8DF" w14:textId="77777777" w:rsidTr="001A3102">
        <w:trPr>
          <w:trHeight w:val="511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0BE37D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C72172B" w14:textId="5CE8D94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EF8617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819" w:type="dxa"/>
            <w:shd w:val="clear" w:color="auto" w:fill="auto"/>
            <w:noWrap/>
          </w:tcPr>
          <w:p w14:paraId="02F811EA" w14:textId="6CD50D6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23 </w:t>
            </w:r>
          </w:p>
        </w:tc>
      </w:tr>
      <w:bookmarkEnd w:id="5"/>
      <w:tr w:rsidR="001E689F" w:rsidRPr="00345274" w14:paraId="43E3BBF1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9996298" w14:textId="02A4B0F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ale-colored stools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C6838CE" w14:textId="794D1E2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555815F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819" w:type="dxa"/>
            <w:shd w:val="clear" w:color="auto" w:fill="auto"/>
            <w:noWrap/>
          </w:tcPr>
          <w:p w14:paraId="2F50A557" w14:textId="34E9239E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1E689F" w:rsidRPr="00345274" w14:paraId="6427E423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vAlign w:val="center"/>
          </w:tcPr>
          <w:p w14:paraId="12ADF56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6AB4223" w14:textId="79A5A053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314FF8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19" w:type="dxa"/>
            <w:shd w:val="clear" w:color="auto" w:fill="auto"/>
            <w:noWrap/>
          </w:tcPr>
          <w:p w14:paraId="379B841B" w14:textId="37013C0D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E689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689F" w:rsidRPr="00345274" w14:paraId="06D6F297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967F4D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Tongue coating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429E6E7" w14:textId="463593A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668C083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819" w:type="dxa"/>
            <w:shd w:val="clear" w:color="auto" w:fill="auto"/>
            <w:noWrap/>
          </w:tcPr>
          <w:p w14:paraId="252490E2" w14:textId="0E05631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1E689F" w:rsidRPr="00345274" w14:paraId="1938CEC9" w14:textId="77777777" w:rsidTr="001A3102">
        <w:trPr>
          <w:trHeight w:val="404"/>
        </w:trPr>
        <w:tc>
          <w:tcPr>
            <w:tcW w:w="1813" w:type="dxa"/>
            <w:vMerge/>
            <w:shd w:val="clear" w:color="auto" w:fill="auto"/>
            <w:vAlign w:val="center"/>
          </w:tcPr>
          <w:p w14:paraId="7F253F1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2F1D342" w14:textId="61B8C08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2242618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19" w:type="dxa"/>
            <w:shd w:val="clear" w:color="auto" w:fill="auto"/>
            <w:noWrap/>
          </w:tcPr>
          <w:p w14:paraId="67A3FD49" w14:textId="649704E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>0.00</w:t>
            </w:r>
            <w:r w:rsidR="001A3102">
              <w:rPr>
                <w:rFonts w:ascii="Times New Roman" w:hAnsi="Times New Roman" w:cs="Times New Roman" w:hint="eastAsia"/>
              </w:rPr>
              <w:t>2</w:t>
            </w:r>
            <w:r w:rsidRPr="001E689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689F" w:rsidRPr="00345274" w14:paraId="214D3903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361B2C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Hypogeus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613B017" w14:textId="4E1F11F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57469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</w:tcPr>
          <w:p w14:paraId="3B3CA9DC" w14:textId="2C20AC3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1D94B2CD" w14:textId="77777777" w:rsidTr="001A3102">
        <w:trPr>
          <w:trHeight w:val="50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2A90E4A2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39FEBB4" w14:textId="4AF4C9C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220B7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19" w:type="dxa"/>
            <w:shd w:val="clear" w:color="auto" w:fill="auto"/>
            <w:noWrap/>
          </w:tcPr>
          <w:p w14:paraId="2A1FB5F8" w14:textId="10A405A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>0.00</w:t>
            </w:r>
            <w:r w:rsidR="001A3102">
              <w:rPr>
                <w:rFonts w:ascii="Times New Roman" w:hAnsi="Times New Roman" w:cs="Times New Roman" w:hint="eastAsia"/>
              </w:rPr>
              <w:t>3</w:t>
            </w:r>
            <w:r w:rsidRPr="001E689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689F" w:rsidRPr="00345274" w14:paraId="07C2F4CD" w14:textId="77777777" w:rsidTr="001A3102">
        <w:trPr>
          <w:trHeight w:val="54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C9C35C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Upper respiratory tract congestio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FC885FC" w14:textId="7E12BE2A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C8FB4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819" w:type="dxa"/>
            <w:shd w:val="clear" w:color="auto" w:fill="auto"/>
            <w:noWrap/>
          </w:tcPr>
          <w:p w14:paraId="5B5C8764" w14:textId="6691DA9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28 </w:t>
            </w:r>
          </w:p>
        </w:tc>
      </w:tr>
      <w:tr w:rsidR="001E689F" w:rsidRPr="00345274" w14:paraId="390485B0" w14:textId="77777777" w:rsidTr="001A3102">
        <w:trPr>
          <w:trHeight w:val="421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5D361E6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03975FE" w14:textId="60903C5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704E9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819" w:type="dxa"/>
            <w:shd w:val="clear" w:color="auto" w:fill="auto"/>
            <w:noWrap/>
          </w:tcPr>
          <w:p w14:paraId="6A82DA7B" w14:textId="30289FA1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3DA18FE7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7D89851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Anorectal discomfort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FC34FCC" w14:textId="61A4E00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D8FE9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819" w:type="dxa"/>
            <w:shd w:val="clear" w:color="auto" w:fill="auto"/>
            <w:noWrap/>
          </w:tcPr>
          <w:p w14:paraId="79AB59D1" w14:textId="63DD865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1E689F" w:rsidRPr="00345274" w14:paraId="76F9BCED" w14:textId="77777777" w:rsidTr="001A3102">
        <w:trPr>
          <w:trHeight w:val="503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A1A56D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F81C88C" w14:textId="0331DF6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F7924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</w:tcPr>
          <w:p w14:paraId="04B38B75" w14:textId="22E0DF4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13DB2F05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5D1BD7E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Hepatic pa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A5F6C1B" w14:textId="0AE235EA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C31FC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819" w:type="dxa"/>
            <w:shd w:val="clear" w:color="auto" w:fill="auto"/>
            <w:noWrap/>
          </w:tcPr>
          <w:p w14:paraId="4DA6D236" w14:textId="313ADFE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1E689F" w:rsidRPr="00345274" w14:paraId="6B384997" w14:textId="77777777" w:rsidTr="001A3102">
        <w:trPr>
          <w:trHeight w:val="500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5AA79EA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B7DF2E2" w14:textId="5D9F1EE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DBCB3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819" w:type="dxa"/>
            <w:shd w:val="clear" w:color="auto" w:fill="auto"/>
            <w:noWrap/>
          </w:tcPr>
          <w:p w14:paraId="6010451D" w14:textId="13115ED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19A0D665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96C20D0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Yellow sk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433A83F" w14:textId="28ECA7A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CA6D2C" w14:textId="33620E64" w:rsidR="001E689F" w:rsidRPr="00345274" w:rsidRDefault="001E689F" w:rsidP="001E689F">
            <w:pPr>
              <w:widowControl/>
              <w:spacing w:line="360" w:lineRule="auto"/>
              <w:ind w:right="66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  16</w:t>
            </w:r>
          </w:p>
        </w:tc>
        <w:tc>
          <w:tcPr>
            <w:tcW w:w="1819" w:type="dxa"/>
            <w:shd w:val="clear" w:color="auto" w:fill="auto"/>
            <w:noWrap/>
          </w:tcPr>
          <w:p w14:paraId="7CCB2D96" w14:textId="141FBEA1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1E689F" w:rsidRPr="00345274" w14:paraId="7CB4E8CB" w14:textId="77777777" w:rsidTr="001A3102">
        <w:trPr>
          <w:trHeight w:val="499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4A4DA0C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F1CF192" w14:textId="5E782E9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6C1F45" w14:textId="77777777" w:rsidR="001E689F" w:rsidRPr="00345274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19" w:type="dxa"/>
            <w:shd w:val="clear" w:color="auto" w:fill="auto"/>
            <w:noWrap/>
          </w:tcPr>
          <w:p w14:paraId="32F85A82" w14:textId="6E69DB2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25EEC5B1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3539D1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Sinus pa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9BE8A8A" w14:textId="6226AE1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D5D4C2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819" w:type="dxa"/>
            <w:shd w:val="clear" w:color="auto" w:fill="auto"/>
            <w:noWrap/>
          </w:tcPr>
          <w:p w14:paraId="2F4FDD6F" w14:textId="649C6D6C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1E689F" w:rsidRPr="00345274" w14:paraId="7B8B293B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5422CD0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6204216" w14:textId="6FB319C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9416D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819" w:type="dxa"/>
            <w:shd w:val="clear" w:color="auto" w:fill="auto"/>
            <w:noWrap/>
          </w:tcPr>
          <w:p w14:paraId="023D0F93" w14:textId="17E5436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1E689F" w:rsidRPr="00345274" w14:paraId="31E10B90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24B9AA6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Hyperchlorhydr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1CC2165" w14:textId="402CF34F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29D49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</w:tcPr>
          <w:p w14:paraId="52CD87D6" w14:textId="1D4C242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5DD4D6BF" w14:textId="77777777" w:rsidTr="001A3102">
        <w:trPr>
          <w:trHeight w:val="485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21855F9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4B0FA40" w14:textId="74E5FB05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7D2D4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819" w:type="dxa"/>
            <w:shd w:val="clear" w:color="auto" w:fill="auto"/>
            <w:noWrap/>
          </w:tcPr>
          <w:p w14:paraId="313F20AA" w14:textId="5DFBAD7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279936AC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93F580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Oral discomfort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E21851A" w14:textId="7DF0DA7F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FBE78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819" w:type="dxa"/>
            <w:shd w:val="clear" w:color="auto" w:fill="auto"/>
            <w:noWrap/>
          </w:tcPr>
          <w:p w14:paraId="08EDD88C" w14:textId="0BD3C73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1E689F" w:rsidRPr="00345274" w14:paraId="09D4943B" w14:textId="77777777" w:rsidTr="001A3102">
        <w:trPr>
          <w:trHeight w:val="491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BD326B9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E815090" w14:textId="4F765B1F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FC777C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819" w:type="dxa"/>
            <w:shd w:val="clear" w:color="auto" w:fill="auto"/>
            <w:noWrap/>
          </w:tcPr>
          <w:p w14:paraId="3D809B5A" w14:textId="261A4F9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18A17174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B47485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Ageus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8AE1DB3" w14:textId="0FFFAD1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B62071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1819" w:type="dxa"/>
            <w:shd w:val="clear" w:color="auto" w:fill="auto"/>
            <w:noWrap/>
          </w:tcPr>
          <w:p w14:paraId="08073C50" w14:textId="573A910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78 </w:t>
            </w:r>
          </w:p>
        </w:tc>
      </w:tr>
      <w:tr w:rsidR="001E689F" w:rsidRPr="00345274" w14:paraId="16FEEA9D" w14:textId="77777777" w:rsidTr="001A3102">
        <w:trPr>
          <w:trHeight w:val="38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48A1EF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1D1FF68" w14:textId="3228FB3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401C4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819" w:type="dxa"/>
            <w:shd w:val="clear" w:color="auto" w:fill="auto"/>
            <w:noWrap/>
          </w:tcPr>
          <w:p w14:paraId="2689FEC1" w14:textId="40223743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1E689F" w:rsidRPr="00345274" w14:paraId="2E56E888" w14:textId="77777777" w:rsidTr="001A3102">
        <w:trPr>
          <w:trHeight w:val="328"/>
        </w:trPr>
        <w:tc>
          <w:tcPr>
            <w:tcW w:w="1813" w:type="dxa"/>
            <w:shd w:val="clear" w:color="auto" w:fill="auto"/>
            <w:noWrap/>
            <w:vAlign w:val="center"/>
          </w:tcPr>
          <w:p w14:paraId="4C7B3AD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Glossodynia</w:t>
            </w:r>
            <w:proofErr w:type="spellEnd"/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E8E021C" w14:textId="463D619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F3AD2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819" w:type="dxa"/>
            <w:shd w:val="clear" w:color="auto" w:fill="auto"/>
            <w:noWrap/>
          </w:tcPr>
          <w:p w14:paraId="5745DDB2" w14:textId="7C30D65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1E689F" w:rsidRPr="00345274" w14:paraId="44361642" w14:textId="77777777" w:rsidTr="001A3102">
        <w:trPr>
          <w:trHeight w:val="328"/>
        </w:trPr>
        <w:tc>
          <w:tcPr>
            <w:tcW w:w="1813" w:type="dxa"/>
            <w:shd w:val="clear" w:color="auto" w:fill="auto"/>
            <w:noWrap/>
            <w:vAlign w:val="center"/>
          </w:tcPr>
          <w:p w14:paraId="57236E5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54CDDA5" w14:textId="79FE2C0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DFB4D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819" w:type="dxa"/>
            <w:shd w:val="clear" w:color="auto" w:fill="auto"/>
            <w:noWrap/>
          </w:tcPr>
          <w:p w14:paraId="51299B42" w14:textId="171D19E6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1E323CB5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A00AF4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Proctalg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7520832" w14:textId="195838BB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113D3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819" w:type="dxa"/>
            <w:shd w:val="clear" w:color="auto" w:fill="auto"/>
            <w:noWrap/>
          </w:tcPr>
          <w:p w14:paraId="6D66DCD1" w14:textId="44D1B9B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1E689F" w:rsidRPr="00345274" w14:paraId="73599E33" w14:textId="77777777" w:rsidTr="001A3102">
        <w:trPr>
          <w:trHeight w:val="509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084FAC1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38AD5DC" w14:textId="23861E6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3B466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819" w:type="dxa"/>
            <w:shd w:val="clear" w:color="auto" w:fill="auto"/>
            <w:noWrap/>
          </w:tcPr>
          <w:p w14:paraId="6D0852B3" w14:textId="582A0CC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1E689F" w:rsidRPr="00345274" w14:paraId="00618E9E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5017106C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Tongue blistering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FDDEFDB" w14:textId="5840E98B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47584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</w:tcPr>
          <w:p w14:paraId="6C11C28D" w14:textId="17C6108E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1E689F" w:rsidRPr="00345274" w14:paraId="0F739EED" w14:textId="77777777" w:rsidTr="001A3102">
        <w:trPr>
          <w:trHeight w:val="507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9A8EC6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0815328" w14:textId="0FB00EB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5FE872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</w:tcPr>
          <w:p w14:paraId="266518C2" w14:textId="579FA39A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7B61CA31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1A49268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Gingival swelling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01919559" w14:textId="047EF7E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1B2A9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</w:tcPr>
          <w:p w14:paraId="323D7943" w14:textId="12D4708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1E689F" w:rsidRPr="00345274" w14:paraId="22AE919A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196A53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B4E4E02" w14:textId="1D59A62A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1380C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</w:tcPr>
          <w:p w14:paraId="753F911A" w14:textId="7EBADB2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1088CF5E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1E147DD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ry mouth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32D549D" w14:textId="17E5C291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13CFE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1819" w:type="dxa"/>
            <w:shd w:val="clear" w:color="auto" w:fill="auto"/>
            <w:noWrap/>
          </w:tcPr>
          <w:p w14:paraId="0C1B5B43" w14:textId="1834649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87 </w:t>
            </w:r>
          </w:p>
        </w:tc>
      </w:tr>
      <w:tr w:rsidR="001E689F" w:rsidRPr="00345274" w14:paraId="75545B33" w14:textId="77777777" w:rsidTr="001A3102">
        <w:trPr>
          <w:trHeight w:val="386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6B87FB3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5ABCBA41" w14:textId="57869C0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422AA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1819" w:type="dxa"/>
            <w:shd w:val="clear" w:color="auto" w:fill="auto"/>
            <w:noWrap/>
          </w:tcPr>
          <w:p w14:paraId="266B16BF" w14:textId="638502C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22 </w:t>
            </w:r>
          </w:p>
        </w:tc>
      </w:tr>
      <w:tr w:rsidR="001E689F" w:rsidRPr="00345274" w14:paraId="02232EB2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403BAE1C" w14:textId="0C96D275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Tongu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iscomfort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C93484E" w14:textId="390E5DB9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49B3E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819" w:type="dxa"/>
            <w:shd w:val="clear" w:color="auto" w:fill="auto"/>
            <w:noWrap/>
          </w:tcPr>
          <w:p w14:paraId="2B87570C" w14:textId="3400145B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1E689F" w:rsidRPr="00345274" w14:paraId="635133C3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1AC31325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8C239ED" w14:textId="0CB89808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350E84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819" w:type="dxa"/>
            <w:shd w:val="clear" w:color="auto" w:fill="auto"/>
            <w:noWrap/>
          </w:tcPr>
          <w:p w14:paraId="347ABA7E" w14:textId="2DEDD88D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1085F0A2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D3B9E53" w14:textId="117C9395" w:rsidR="001E689F" w:rsidRPr="00345274" w:rsidRDefault="001E689F" w:rsidP="001E689F">
            <w:pPr>
              <w:tabs>
                <w:tab w:val="left" w:pos="150"/>
              </w:tabs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Mouth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swelling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335B1DE" w14:textId="46D07E1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F551B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819" w:type="dxa"/>
            <w:shd w:val="clear" w:color="auto" w:fill="auto"/>
            <w:noWrap/>
          </w:tcPr>
          <w:p w14:paraId="374C9892" w14:textId="52997D2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1E689F" w:rsidRPr="00345274" w14:paraId="2FF39E01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D6D3749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61EEF3D0" w14:textId="2D08E08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0C5BF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819" w:type="dxa"/>
            <w:shd w:val="clear" w:color="auto" w:fill="auto"/>
            <w:noWrap/>
          </w:tcPr>
          <w:p w14:paraId="2031C231" w14:textId="1C6C2C77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08C2BAF0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0015BC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nal </w:t>
            </w:r>
            <w:proofErr w:type="spellStart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haemorrhage</w:t>
            </w:r>
            <w:proofErr w:type="spellEnd"/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3F2B1C8A" w14:textId="50B0B84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F2B0E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</w:tcPr>
          <w:p w14:paraId="40794E6E" w14:textId="00949184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1E689F" w:rsidRPr="00345274" w14:paraId="62C658E4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318A4F0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20657BF" w14:textId="0791AE10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10790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819" w:type="dxa"/>
            <w:shd w:val="clear" w:color="auto" w:fill="auto"/>
            <w:noWrap/>
          </w:tcPr>
          <w:p w14:paraId="6D6BFC99" w14:textId="17AE7A5E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1E689F" w:rsidRPr="00345274" w14:paraId="15586818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6E4CFE77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Dyschezia</w:t>
            </w:r>
            <w:proofErr w:type="spellEnd"/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1ACAFAB1" w14:textId="0869C9D2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001BA9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819" w:type="dxa"/>
            <w:shd w:val="clear" w:color="auto" w:fill="auto"/>
            <w:noWrap/>
          </w:tcPr>
          <w:p w14:paraId="3732078C" w14:textId="5A97C860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9 </w:t>
            </w:r>
          </w:p>
        </w:tc>
      </w:tr>
      <w:tr w:rsidR="001E689F" w:rsidRPr="00345274" w14:paraId="20249101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7B9E193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B3A2B2B" w14:textId="7D52A4DD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9708E3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819" w:type="dxa"/>
            <w:shd w:val="clear" w:color="auto" w:fill="auto"/>
            <w:noWrap/>
          </w:tcPr>
          <w:p w14:paraId="1A3C8E1C" w14:textId="6852E06F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1E689F" w:rsidRPr="00345274" w14:paraId="76EAC04A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35DBA79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Renal pain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46BA4F32" w14:textId="370DFE3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7D1DCF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819" w:type="dxa"/>
            <w:shd w:val="clear" w:color="auto" w:fill="auto"/>
            <w:noWrap/>
          </w:tcPr>
          <w:p w14:paraId="7EED7692" w14:textId="0F3296F5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1E689F" w:rsidRPr="00345274" w14:paraId="12C959AB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26DFBD7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07424F7" w14:textId="16B8C944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BB146A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819" w:type="dxa"/>
            <w:shd w:val="clear" w:color="auto" w:fill="auto"/>
            <w:noWrap/>
          </w:tcPr>
          <w:p w14:paraId="4E0AE393" w14:textId="0397E49C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4 </w:t>
            </w:r>
          </w:p>
        </w:tc>
      </w:tr>
      <w:tr w:rsidR="001E689F" w:rsidRPr="00345274" w14:paraId="364E057F" w14:textId="77777777" w:rsidTr="001A3102">
        <w:trPr>
          <w:trHeight w:val="328"/>
        </w:trPr>
        <w:tc>
          <w:tcPr>
            <w:tcW w:w="1813" w:type="dxa"/>
            <w:vMerge w:val="restart"/>
            <w:shd w:val="clear" w:color="auto" w:fill="auto"/>
            <w:noWrap/>
            <w:vAlign w:val="center"/>
          </w:tcPr>
          <w:p w14:paraId="5181B1BD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Chromaturia</w:t>
            </w: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778C7779" w14:textId="24E745C6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rmatrelvir/Ritonavi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D058A9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819" w:type="dxa"/>
            <w:shd w:val="clear" w:color="auto" w:fill="auto"/>
            <w:noWrap/>
          </w:tcPr>
          <w:p w14:paraId="6DE64766" w14:textId="6300F3E2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1E689F" w:rsidRPr="00345274" w14:paraId="57F16047" w14:textId="77777777" w:rsidTr="001A3102">
        <w:trPr>
          <w:trHeight w:val="328"/>
        </w:trPr>
        <w:tc>
          <w:tcPr>
            <w:tcW w:w="1813" w:type="dxa"/>
            <w:vMerge/>
            <w:shd w:val="clear" w:color="auto" w:fill="auto"/>
            <w:noWrap/>
            <w:vAlign w:val="center"/>
          </w:tcPr>
          <w:p w14:paraId="6A35B346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27" w:type="dxa"/>
            <w:shd w:val="clear" w:color="auto" w:fill="auto"/>
            <w:noWrap/>
            <w:vAlign w:val="center"/>
          </w:tcPr>
          <w:p w14:paraId="292B71FA" w14:textId="13EAED8C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mparator drug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C04CBB" w14:textId="77777777" w:rsidR="001E689F" w:rsidRPr="00345274" w:rsidRDefault="001E689F" w:rsidP="001E689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45274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819" w:type="dxa"/>
            <w:shd w:val="clear" w:color="auto" w:fill="auto"/>
            <w:noWrap/>
          </w:tcPr>
          <w:p w14:paraId="264C4B4C" w14:textId="2650F709" w:rsidR="001E689F" w:rsidRPr="001E689F" w:rsidRDefault="001E689F" w:rsidP="001E689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689F">
              <w:rPr>
                <w:rFonts w:ascii="Times New Roman" w:hAnsi="Times New Roman" w:cs="Times New Roman"/>
              </w:rPr>
              <w:t xml:space="preserve">0.08 </w:t>
            </w:r>
          </w:p>
        </w:tc>
      </w:tr>
    </w:tbl>
    <w:p w14:paraId="62076114" w14:textId="77777777" w:rsidR="00D20CD2" w:rsidRDefault="00D20CD2" w:rsidP="001E689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20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83542C" w14:textId="77777777" w:rsidR="00345274" w:rsidRDefault="00345274" w:rsidP="00345274">
      <w:pPr>
        <w:rPr>
          <w:rFonts w:hint="eastAsia"/>
        </w:rPr>
      </w:pPr>
      <w:r>
        <w:separator/>
      </w:r>
    </w:p>
  </w:endnote>
  <w:endnote w:type="continuationSeparator" w:id="0">
    <w:p w14:paraId="57B0A202" w14:textId="77777777" w:rsidR="00345274" w:rsidRDefault="00345274" w:rsidP="003452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2B20B" w14:textId="77777777" w:rsidR="00345274" w:rsidRDefault="00345274" w:rsidP="00345274">
      <w:pPr>
        <w:rPr>
          <w:rFonts w:hint="eastAsia"/>
        </w:rPr>
      </w:pPr>
      <w:r>
        <w:separator/>
      </w:r>
    </w:p>
  </w:footnote>
  <w:footnote w:type="continuationSeparator" w:id="0">
    <w:p w14:paraId="052AA0EF" w14:textId="77777777" w:rsidR="00345274" w:rsidRDefault="00345274" w:rsidP="003452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lmMDVjMjliNWM2MWI0YjNmMGQ0ZWUxZDE1MTliN2MifQ=="/>
  </w:docVars>
  <w:rsids>
    <w:rsidRoot w:val="00313AB1"/>
    <w:rsid w:val="0006272C"/>
    <w:rsid w:val="00091FCC"/>
    <w:rsid w:val="000C5221"/>
    <w:rsid w:val="000E46A7"/>
    <w:rsid w:val="00167290"/>
    <w:rsid w:val="001A3102"/>
    <w:rsid w:val="001E689F"/>
    <w:rsid w:val="00231706"/>
    <w:rsid w:val="002377E2"/>
    <w:rsid w:val="00283B8D"/>
    <w:rsid w:val="002E5836"/>
    <w:rsid w:val="00313AB1"/>
    <w:rsid w:val="00345274"/>
    <w:rsid w:val="003740BE"/>
    <w:rsid w:val="004C0C53"/>
    <w:rsid w:val="006138E7"/>
    <w:rsid w:val="00616932"/>
    <w:rsid w:val="00632EBA"/>
    <w:rsid w:val="006B1CE2"/>
    <w:rsid w:val="00792B68"/>
    <w:rsid w:val="007C019C"/>
    <w:rsid w:val="008171B9"/>
    <w:rsid w:val="00824FDC"/>
    <w:rsid w:val="00897054"/>
    <w:rsid w:val="00960B79"/>
    <w:rsid w:val="00BC21A9"/>
    <w:rsid w:val="00D20CD2"/>
    <w:rsid w:val="00D631C3"/>
    <w:rsid w:val="00E64F2F"/>
    <w:rsid w:val="00EB52DB"/>
    <w:rsid w:val="00F32528"/>
    <w:rsid w:val="54C85B4A"/>
    <w:rsid w:val="7CC7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8C66B"/>
  <w15:docId w15:val="{946CBCBB-A23D-4EBF-A8E6-7B77B68D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o Sun</cp:lastModifiedBy>
  <cp:revision>9</cp:revision>
  <dcterms:created xsi:type="dcterms:W3CDTF">2024-05-28T01:01:00Z</dcterms:created>
  <dcterms:modified xsi:type="dcterms:W3CDTF">2024-12-0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F97A78F6F62448AAB3362B810FF93C2_13</vt:lpwstr>
  </property>
</Properties>
</file>